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A6D" w:rsidRPr="0061148E" w:rsidRDefault="00594A6D" w:rsidP="00594A6D">
      <w:r w:rsidRPr="0061148E">
        <w:rPr>
          <w:rStyle w:val="a3"/>
        </w:rPr>
        <w:t xml:space="preserve">Table </w:t>
      </w:r>
      <w:r>
        <w:rPr>
          <w:rStyle w:val="a3"/>
          <w:rFonts w:hint="eastAsia"/>
          <w:lang w:eastAsia="ko-KR"/>
        </w:rPr>
        <w:t>S</w:t>
      </w:r>
      <w:r w:rsidRPr="0061148E">
        <w:rPr>
          <w:rStyle w:val="a3"/>
        </w:rPr>
        <w:t>1</w:t>
      </w:r>
      <w:r w:rsidRPr="0061148E">
        <w:t xml:space="preserve"> Enrollment criteri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242"/>
      </w:tblGrid>
      <w:tr w:rsidR="00594A6D" w:rsidRPr="00E677BF" w:rsidTr="00DC2B5F">
        <w:tc>
          <w:tcPr>
            <w:tcW w:w="9245" w:type="dxa"/>
          </w:tcPr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rPr>
                <w:b/>
              </w:rPr>
            </w:pPr>
            <w:r w:rsidRPr="0061148E">
              <w:rPr>
                <w:b/>
              </w:rPr>
              <w:t>General inclusion criteria</w:t>
            </w:r>
          </w:p>
          <w:p w:rsidR="00594A6D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>Subject must be at least 18 years of age.</w:t>
            </w:r>
          </w:p>
          <w:p w:rsidR="00594A6D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>Subject is able to verbally confirm understandings of risks, benefits and treatment alternatives of receiving the Promus Element or Endeavor Resolute stents, and he/she or his/her legally authorized representative provides written informed consent prior to any study related procedure.</w:t>
            </w:r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>Subject must have significant lesion (&gt;50% by visual estimate) in any of the coronary arteries, venous or arterial bypass grafts.</w:t>
            </w:r>
          </w:p>
          <w:p w:rsidR="00594A6D" w:rsidRPr="00E677BF" w:rsidRDefault="00594A6D" w:rsidP="00DC2B5F">
            <w:r w:rsidRPr="0061148E">
              <w:t>Subject must have evidence of myocardial ischemia (</w:t>
            </w:r>
            <w:r>
              <w:t>for example</w:t>
            </w:r>
            <w:r w:rsidRPr="0061148E">
              <w:t xml:space="preserve">, stable, unstable angina, recent infarction, silent ischemia, positive functional study or a reversible changes in the electrocardiogram (ECG) consistent with ischemia). In subjects with diameter </w:t>
            </w:r>
            <w:proofErr w:type="spellStart"/>
            <w:r w:rsidRPr="0061148E">
              <w:t>stenosis</w:t>
            </w:r>
            <w:proofErr w:type="spellEnd"/>
            <w:r w:rsidRPr="0061148E">
              <w:t xml:space="preserve"> &gt;70%, evidence of myocardial ischemia does not have to be documented.</w:t>
            </w:r>
          </w:p>
        </w:tc>
      </w:tr>
      <w:tr w:rsidR="00594A6D" w:rsidRPr="00E677BF" w:rsidTr="00DC2B5F">
        <w:tc>
          <w:tcPr>
            <w:tcW w:w="9245" w:type="dxa"/>
          </w:tcPr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rPr>
                <w:b/>
              </w:rPr>
            </w:pPr>
            <w:r w:rsidRPr="0061148E">
              <w:rPr>
                <w:b/>
              </w:rPr>
              <w:t>Angiographic inclusion criteria</w:t>
            </w:r>
          </w:p>
          <w:p w:rsidR="00594A6D" w:rsidRDefault="00594A6D" w:rsidP="00DC2B5F">
            <w:pPr>
              <w:tabs>
                <w:tab w:val="left" w:pos="4035"/>
              </w:tabs>
              <w:spacing w:line="360" w:lineRule="auto"/>
              <w:ind w:left="284"/>
            </w:pPr>
            <w:r w:rsidRPr="0061148E">
              <w:t>Target lesion(s) must be located in coronary artery, venous or arterial bypass graft with diameter of ≥ 2.5 mm and ≤ 4.25 mm.</w:t>
            </w:r>
          </w:p>
          <w:p w:rsidR="00594A6D" w:rsidRPr="00E677BF" w:rsidRDefault="00594A6D" w:rsidP="00DC2B5F">
            <w:r w:rsidRPr="0061148E">
              <w:t xml:space="preserve">Target lesion(s) must be amenable for </w:t>
            </w:r>
            <w:proofErr w:type="spellStart"/>
            <w:r w:rsidRPr="0061148E">
              <w:t>percutaneous</w:t>
            </w:r>
            <w:proofErr w:type="spellEnd"/>
            <w:r w:rsidRPr="0061148E">
              <w:t xml:space="preserve"> coronary intervention.</w:t>
            </w:r>
          </w:p>
        </w:tc>
      </w:tr>
      <w:tr w:rsidR="00594A6D" w:rsidRPr="00E677BF" w:rsidTr="00DC2B5F">
        <w:tc>
          <w:tcPr>
            <w:tcW w:w="9245" w:type="dxa"/>
          </w:tcPr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rPr>
                <w:b/>
              </w:rPr>
            </w:pPr>
            <w:r w:rsidRPr="0061148E">
              <w:rPr>
                <w:b/>
              </w:rPr>
              <w:t>Exclusion criteria</w:t>
            </w:r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left="284"/>
            </w:pPr>
            <w:r w:rsidRPr="0061148E">
              <w:t xml:space="preserve">The patient has a known hypersensitivity or contraindication to any of the following medications: Heparin, Aspirin, </w:t>
            </w:r>
            <w:proofErr w:type="spellStart"/>
            <w:r w:rsidRPr="0061148E">
              <w:t>Clopidogrel</w:t>
            </w:r>
            <w:proofErr w:type="spellEnd"/>
            <w:r w:rsidRPr="0061148E">
              <w:t xml:space="preserve">, </w:t>
            </w:r>
            <w:proofErr w:type="spellStart"/>
            <w:r w:rsidRPr="0061148E">
              <w:t>Cilostazol</w:t>
            </w:r>
            <w:proofErr w:type="spellEnd"/>
            <w:r w:rsidRPr="0061148E">
              <w:t xml:space="preserve">, </w:t>
            </w:r>
            <w:proofErr w:type="spellStart"/>
            <w:r w:rsidRPr="0061148E">
              <w:t>Everolimus</w:t>
            </w:r>
            <w:proofErr w:type="spellEnd"/>
            <w:r w:rsidRPr="0061148E">
              <w:t xml:space="preserve">, </w:t>
            </w:r>
            <w:proofErr w:type="spellStart"/>
            <w:r w:rsidRPr="0061148E">
              <w:t>Zotarolimus</w:t>
            </w:r>
            <w:proofErr w:type="spellEnd"/>
            <w:r w:rsidRPr="0061148E">
              <w:t xml:space="preserve">, </w:t>
            </w:r>
            <w:r>
              <w:t>c</w:t>
            </w:r>
            <w:r w:rsidRPr="0061148E">
              <w:t>ontrast media</w:t>
            </w:r>
            <w:r>
              <w:t>.</w:t>
            </w:r>
            <w:r w:rsidRPr="0061148E">
              <w:t xml:space="preserve"> (</w:t>
            </w:r>
            <w:r>
              <w:t>P</w:t>
            </w:r>
            <w:r w:rsidRPr="0061148E">
              <w:t xml:space="preserve">atients with documented sensitivity to contrast media </w:t>
            </w:r>
            <w:r>
              <w:t>that</w:t>
            </w:r>
            <w:r w:rsidRPr="0061148E">
              <w:t xml:space="preserve"> can be effectively </w:t>
            </w:r>
            <w:proofErr w:type="spellStart"/>
            <w:r w:rsidRPr="0061148E">
              <w:t>premedicated</w:t>
            </w:r>
            <w:proofErr w:type="spellEnd"/>
            <w:r w:rsidRPr="0061148E">
              <w:t xml:space="preserve"> with steroids and </w:t>
            </w:r>
            <w:proofErr w:type="spellStart"/>
            <w:r w:rsidRPr="0061148E">
              <w:t>diphenhydramine</w:t>
            </w:r>
            <w:proofErr w:type="spellEnd"/>
            <w:r>
              <w:t xml:space="preserve">, for example, </w:t>
            </w:r>
            <w:r w:rsidRPr="0061148E">
              <w:t>rash</w:t>
            </w:r>
            <w:r>
              <w:t>,</w:t>
            </w:r>
            <w:r w:rsidRPr="0061148E">
              <w:t xml:space="preserve"> may be enrolled. Those with true anaphylaxis to prior contrast media, however, should not be enrolled.)</w:t>
            </w:r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 xml:space="preserve">Systemic (intravenous) </w:t>
            </w:r>
            <w:proofErr w:type="spellStart"/>
            <w:r w:rsidRPr="0061148E">
              <w:t>Everolimus</w:t>
            </w:r>
            <w:proofErr w:type="spellEnd"/>
            <w:r w:rsidRPr="0061148E">
              <w:t xml:space="preserve"> or </w:t>
            </w:r>
            <w:proofErr w:type="spellStart"/>
            <w:r w:rsidRPr="0061148E">
              <w:t>Zotarolimus</w:t>
            </w:r>
            <w:proofErr w:type="spellEnd"/>
            <w:r w:rsidRPr="0061148E">
              <w:t xml:space="preserve"> use within 12 months.</w:t>
            </w:r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 xml:space="preserve">Female of childbearing potential, unless a recent pregnancy test is negative, who possibly plan to become pregnant any time after enrollment into this </w:t>
            </w:r>
            <w:proofErr w:type="gramStart"/>
            <w:r w:rsidRPr="0061148E">
              <w:t>study.</w:t>
            </w:r>
            <w:proofErr w:type="gramEnd"/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 xml:space="preserve">History of bleeding diathesis, known </w:t>
            </w:r>
            <w:proofErr w:type="spellStart"/>
            <w:r w:rsidRPr="0061148E">
              <w:t>coagulopathy</w:t>
            </w:r>
            <w:proofErr w:type="spellEnd"/>
            <w:r w:rsidRPr="0061148E">
              <w:t xml:space="preserve"> (including heparin-induced thrombocytopenia), abnormal </w:t>
            </w:r>
            <w:proofErr w:type="spellStart"/>
            <w:r w:rsidRPr="0061148E">
              <w:t>hemogram</w:t>
            </w:r>
            <w:proofErr w:type="spellEnd"/>
            <w:r w:rsidRPr="0061148E">
              <w:t xml:space="preserve"> (</w:t>
            </w:r>
            <w:r>
              <w:t>hemoglobin</w:t>
            </w:r>
            <w:r w:rsidRPr="0061148E">
              <w:t xml:space="preserve"> &lt;10 g/</w:t>
            </w:r>
            <w:r>
              <w:t>dl</w:t>
            </w:r>
            <w:r w:rsidRPr="0061148E">
              <w:t xml:space="preserve"> or </w:t>
            </w:r>
            <w:r>
              <w:t>platelet</w:t>
            </w:r>
            <w:r w:rsidRPr="0061148E">
              <w:t xml:space="preserve"> count</w:t>
            </w:r>
            <w:r>
              <w:t xml:space="preserve"> </w:t>
            </w:r>
            <w:r w:rsidRPr="0061148E">
              <w:t xml:space="preserve">&lt;100,000 </w:t>
            </w:r>
            <w:r>
              <w:t>cells</w:t>
            </w:r>
            <w:r w:rsidRPr="0061148E">
              <w:t>/</w:t>
            </w:r>
            <w:proofErr w:type="spellStart"/>
            <w:r>
              <w:t>μl</w:t>
            </w:r>
            <w:proofErr w:type="spellEnd"/>
            <w:r w:rsidRPr="0061148E">
              <w:t>) or will refuse blood transfusions</w:t>
            </w:r>
            <w:r>
              <w:t>.</w:t>
            </w:r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 xml:space="preserve">Patients with severe </w:t>
            </w:r>
            <w:r>
              <w:t>left ventricular</w:t>
            </w:r>
            <w:r w:rsidRPr="0061148E">
              <w:t xml:space="preserve"> systolic dysfunction (</w:t>
            </w:r>
            <w:r>
              <w:t>left ventricular ejection fraction</w:t>
            </w:r>
            <w:r w:rsidRPr="0061148E">
              <w:t xml:space="preserve"> &lt;25%) or </w:t>
            </w:r>
            <w:proofErr w:type="spellStart"/>
            <w:r w:rsidRPr="0061148E">
              <w:t>cardiogenic</w:t>
            </w:r>
            <w:proofErr w:type="spellEnd"/>
            <w:r w:rsidRPr="0061148E">
              <w:t xml:space="preserve"> shock</w:t>
            </w:r>
            <w:r>
              <w:t>.</w:t>
            </w:r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>Gastrointestinal or genitourinary bleeding within the prior 3 months, or major surgery within 2 months.</w:t>
            </w:r>
          </w:p>
          <w:p w:rsidR="00594A6D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 xml:space="preserve">Non-cardiac </w:t>
            </w:r>
            <w:proofErr w:type="spellStart"/>
            <w:r w:rsidRPr="0061148E">
              <w:t>comorbid</w:t>
            </w:r>
            <w:proofErr w:type="spellEnd"/>
            <w:r w:rsidRPr="0061148E">
              <w:t xml:space="preserve"> conditions present with life expectancy &lt;1 year or that may result </w:t>
            </w:r>
            <w:r w:rsidRPr="0061148E">
              <w:lastRenderedPageBreak/>
              <w:t>in protocol non-compliance (per site in</w:t>
            </w:r>
            <w:r>
              <w:t>vestigator’s medical judgment).</w:t>
            </w:r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leftChars="142" w:left="341"/>
            </w:pPr>
            <w:r w:rsidRPr="0061148E">
              <w:t>Patients who are actively participating in another drug or device investigational study, which have not completed the primary endpoint follow-up period.</w:t>
            </w:r>
          </w:p>
          <w:p w:rsidR="00594A6D" w:rsidRPr="0061148E" w:rsidRDefault="00594A6D" w:rsidP="00DC2B5F">
            <w:pPr>
              <w:tabs>
                <w:tab w:val="left" w:pos="4035"/>
              </w:tabs>
              <w:spacing w:line="360" w:lineRule="auto"/>
              <w:ind w:firstLineChars="150" w:firstLine="360"/>
              <w:rPr>
                <w:b/>
              </w:rPr>
            </w:pPr>
            <w:r w:rsidRPr="0061148E">
              <w:t>Symptomatic heart failure</w:t>
            </w:r>
            <w:r>
              <w:t>.</w:t>
            </w:r>
          </w:p>
        </w:tc>
      </w:tr>
    </w:tbl>
    <w:p w:rsidR="006678AE" w:rsidRDefault="006678AE"/>
    <w:sectPr w:rsidR="006678AE" w:rsidSect="006678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94A6D"/>
    <w:rsid w:val="00594A6D"/>
    <w:rsid w:val="00667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A6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594A6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P</dc:creator>
  <cp:lastModifiedBy>KWP</cp:lastModifiedBy>
  <cp:revision>1</cp:revision>
  <dcterms:created xsi:type="dcterms:W3CDTF">2012-03-26T05:54:00Z</dcterms:created>
  <dcterms:modified xsi:type="dcterms:W3CDTF">2012-03-26T05:55:00Z</dcterms:modified>
</cp:coreProperties>
</file>